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68F53A" w14:textId="2C979763" w:rsidR="008758A1" w:rsidRDefault="0082546D">
      <w:r>
        <w:rPr>
          <w:lang w:val="en-IN" w:eastAsia="en-IN"/>
        </w:rPr>
        <w:drawing>
          <wp:inline distT="0" distB="0" distL="0" distR="0" wp14:anchorId="6612E86A" wp14:editId="0D2DAECD">
            <wp:extent cx="4879975" cy="45180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9975" cy="451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BE13B" w14:textId="39EA10C2" w:rsidR="00E951AB" w:rsidRPr="0082546D" w:rsidRDefault="00E951AB">
      <w:pPr>
        <w:rPr>
          <w:rFonts w:ascii="Times New Roman" w:hAnsi="Times New Roman" w:cs="Times New Roman"/>
        </w:rPr>
      </w:pPr>
      <w:r w:rsidRPr="0082546D">
        <w:rPr>
          <w:rFonts w:ascii="Times New Roman" w:hAnsi="Times New Roman" w:cs="Times New Roman"/>
        </w:rPr>
        <w:t xml:space="preserve">Figure S1. Cell growth and total protein concentration in the supernatants. A. </w:t>
      </w:r>
      <w:r w:rsidR="00EF66FC" w:rsidRPr="0082546D">
        <w:rPr>
          <w:rFonts w:ascii="Times New Roman" w:hAnsi="Times New Roman" w:cs="Times New Roman"/>
        </w:rPr>
        <w:t>The</w:t>
      </w:r>
      <w:r w:rsidRPr="0082546D">
        <w:rPr>
          <w:rFonts w:ascii="Times New Roman" w:hAnsi="Times New Roman" w:cs="Times New Roman"/>
        </w:rPr>
        <w:t xml:space="preserve"> growth of </w:t>
      </w:r>
      <w:r w:rsidR="00EF66FC" w:rsidRPr="0082546D">
        <w:rPr>
          <w:rFonts w:ascii="Times New Roman" w:hAnsi="Times New Roman" w:cs="Times New Roman"/>
        </w:rPr>
        <w:t>cell</w:t>
      </w:r>
      <w:r w:rsidRPr="0082546D">
        <w:rPr>
          <w:rFonts w:ascii="Times New Roman" w:hAnsi="Times New Roman" w:cs="Times New Roman"/>
        </w:rPr>
        <w:t>s expressing ADAM17 A9B8 and MT1-MMP E2C6. The OD600 was monit</w:t>
      </w:r>
      <w:r w:rsidR="00261882" w:rsidRPr="0082546D">
        <w:rPr>
          <w:rFonts w:ascii="Times New Roman" w:hAnsi="Times New Roman" w:cs="Times New Roman"/>
        </w:rPr>
        <w:t>o</w:t>
      </w:r>
      <w:r w:rsidRPr="0082546D">
        <w:rPr>
          <w:rFonts w:ascii="Times New Roman" w:hAnsi="Times New Roman" w:cs="Times New Roman"/>
        </w:rPr>
        <w:t>red at time points (0, 24, 48 and 72 h). B. The total protein concentration in the supernatants was determined by BCA assay after fermentation for 72 h.</w:t>
      </w:r>
      <w:r w:rsidR="00E0148B" w:rsidRPr="0082546D">
        <w:rPr>
          <w:rFonts w:ascii="Times New Roman" w:hAnsi="Times New Roman" w:cs="Times New Roman"/>
        </w:rPr>
        <w:t xml:space="preserve"> WCC, the worst codon-pair context; </w:t>
      </w:r>
      <w:r w:rsidR="00EF66FC" w:rsidRPr="0082546D">
        <w:rPr>
          <w:rFonts w:ascii="Times New Roman" w:hAnsi="Times New Roman" w:cs="Times New Roman"/>
        </w:rPr>
        <w:t xml:space="preserve">UCC, </w:t>
      </w:r>
      <w:r w:rsidR="00E0148B" w:rsidRPr="0082546D">
        <w:rPr>
          <w:rFonts w:ascii="Times New Roman" w:hAnsi="Times New Roman" w:cs="Times New Roman"/>
        </w:rPr>
        <w:t xml:space="preserve">the unbiased codon-pair context; </w:t>
      </w:r>
      <w:r w:rsidR="00EF66FC" w:rsidRPr="0082546D">
        <w:rPr>
          <w:rFonts w:ascii="Times New Roman" w:hAnsi="Times New Roman" w:cs="Times New Roman"/>
        </w:rPr>
        <w:t>BCC, the best codon-pair co</w:t>
      </w:r>
      <w:bookmarkStart w:id="0" w:name="_GoBack"/>
      <w:bookmarkEnd w:id="0"/>
      <w:r w:rsidR="00EF66FC" w:rsidRPr="0082546D">
        <w:rPr>
          <w:rFonts w:ascii="Times New Roman" w:hAnsi="Times New Roman" w:cs="Times New Roman"/>
        </w:rPr>
        <w:t xml:space="preserve">ntext; </w:t>
      </w:r>
      <w:r w:rsidR="00E0148B" w:rsidRPr="0082546D">
        <w:rPr>
          <w:rFonts w:ascii="Times New Roman" w:hAnsi="Times New Roman" w:cs="Times New Roman"/>
        </w:rPr>
        <w:t>BMMY, BMMY medium</w:t>
      </w:r>
      <w:r w:rsidR="00EF66FC" w:rsidRPr="0082546D">
        <w:rPr>
          <w:rFonts w:ascii="Times New Roman" w:hAnsi="Times New Roman" w:cs="Times New Roman"/>
        </w:rPr>
        <w:t>.</w:t>
      </w:r>
    </w:p>
    <w:sectPr w:rsidR="00E951AB" w:rsidRPr="008254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A2DD39" w14:textId="77777777" w:rsidR="00004C01" w:rsidRDefault="00004C01" w:rsidP="00E951AB">
      <w:r>
        <w:separator/>
      </w:r>
    </w:p>
  </w:endnote>
  <w:endnote w:type="continuationSeparator" w:id="0">
    <w:p w14:paraId="492D1A8E" w14:textId="77777777" w:rsidR="00004C01" w:rsidRDefault="00004C01" w:rsidP="00E951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C1B879" w14:textId="77777777" w:rsidR="00004C01" w:rsidRDefault="00004C01" w:rsidP="00E951AB">
      <w:r>
        <w:separator/>
      </w:r>
    </w:p>
  </w:footnote>
  <w:footnote w:type="continuationSeparator" w:id="0">
    <w:p w14:paraId="59761D4A" w14:textId="77777777" w:rsidR="00004C01" w:rsidRDefault="00004C01" w:rsidP="00E951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1CB"/>
    <w:rsid w:val="00004C01"/>
    <w:rsid w:val="00261882"/>
    <w:rsid w:val="005B59A6"/>
    <w:rsid w:val="007349A8"/>
    <w:rsid w:val="00793D9E"/>
    <w:rsid w:val="0082546D"/>
    <w:rsid w:val="008758A1"/>
    <w:rsid w:val="009321CB"/>
    <w:rsid w:val="00AF1314"/>
    <w:rsid w:val="00C008D2"/>
    <w:rsid w:val="00D741DB"/>
    <w:rsid w:val="00E0148B"/>
    <w:rsid w:val="00E951AB"/>
    <w:rsid w:val="00EF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A0FC08"/>
  <w15:chartTrackingRefBased/>
  <w15:docId w15:val="{CCBF5539-B695-4213-A24D-9C42BB3C7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1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51AB"/>
    <w:rPr>
      <w:noProof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51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51AB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de huang</dc:creator>
  <cp:keywords/>
  <dc:description/>
  <cp:lastModifiedBy>Jini Mol J.</cp:lastModifiedBy>
  <cp:revision>5</cp:revision>
  <dcterms:created xsi:type="dcterms:W3CDTF">2021-10-07T03:04:00Z</dcterms:created>
  <dcterms:modified xsi:type="dcterms:W3CDTF">2021-10-27T14:39:00Z</dcterms:modified>
</cp:coreProperties>
</file>